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5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40"/>
        <w:gridCol w:w="2430"/>
        <w:gridCol w:w="2024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g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ght condi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emperature conditio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hase differ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r32 </w:t>
            </w:r>
            <w:r>
              <w:rPr>
                <w:rFonts w:cs="Times New Roman" w:ascii="Times New Roman" w:hAnsi="Times New Roman"/>
                <w:sz w:val="24"/>
              </w:rPr>
              <w:t>(In-pha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dually changing (ramped) light intensity cycles reaching a peak of 1800 lux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hr (In-phas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r32 </w:t>
            </w:r>
            <w:r>
              <w:rPr>
                <w:rFonts w:cs="Times New Roman" w:ascii="Times New Roman" w:hAnsi="Times New Roman"/>
                <w:sz w:val="24"/>
              </w:rPr>
              <w:t>(Out of-pha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dually changing (ramped) light intensity cycles reaching a peak of 1800 lux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hr (Light peak 3 hr prior to temperature peak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r28 </w:t>
            </w:r>
            <w:r>
              <w:rPr>
                <w:rFonts w:cs="Times New Roman" w:ascii="Times New Roman" w:hAnsi="Times New Roman"/>
                <w:sz w:val="24"/>
              </w:rPr>
              <w:t>(In-phas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dually changing (ramped) light intensity cycles reaching a peak of 1800 lux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28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hr (In-phas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sz w:val="24"/>
              </w:rPr>
              <w:t>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stant light  (LL = 100 lux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D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stant darkness (DD = 0 lux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 (12hr :12hr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nstant temperature of 21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 (12hr :12hr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 with 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</w:rPr>
              <w:t xml:space="preserve"> at 6 hr after Lights-ON (16:00 hrs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+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 (12hr :12hr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radually changing (ramped) temperature from 17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C to 32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C with 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</w:rPr>
              <w:t xml:space="preserve"> at 3 hr after Lights-ON (13:00 hrs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1 Table.  Details of laboratory experimental regimes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05:17:00Z</dcterms:created>
  <dc:creator>antara</dc:creator>
  <dc:description/>
  <cp:keywords/>
  <dc:language>en-US</dc:language>
  <cp:lastModifiedBy>Sheeba vasu</cp:lastModifiedBy>
  <dcterms:modified xsi:type="dcterms:W3CDTF">2015-07-14T10:14:00Z</dcterms:modified>
  <cp:revision>10</cp:revision>
  <dc:subject/>
  <dc:title/>
</cp:coreProperties>
</file>